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09E" w:rsidRDefault="0059509E"/>
    <w:p w:rsidR="009A329E" w:rsidRPr="009A329E" w:rsidRDefault="009A329E">
      <w:pPr>
        <w:rPr>
          <w:rFonts w:ascii="Arial" w:hAnsi="Arial" w:cs="Arial"/>
          <w:sz w:val="24"/>
          <w:szCs w:val="24"/>
        </w:rPr>
      </w:pPr>
      <w:r w:rsidRPr="007B604D">
        <w:rPr>
          <w:rFonts w:ascii="Arial" w:hAnsi="Arial" w:cs="Arial"/>
          <w:b/>
          <w:sz w:val="24"/>
          <w:szCs w:val="24"/>
        </w:rPr>
        <w:t>S3 Fig.</w:t>
      </w:r>
      <w:r>
        <w:rPr>
          <w:rFonts w:ascii="Arial" w:hAnsi="Arial" w:cs="Arial"/>
          <w:sz w:val="24"/>
          <w:szCs w:val="24"/>
        </w:rPr>
        <w:t>: Statistical power of PGC ASD and SCZ GWAS calculated considering different thresholds, a minor allele frequency of 10%, and an effect size of OR = 1.1. The sample size for ASD and SCZ cohorts are those reported in S6 Table.</w:t>
      </w:r>
      <w:bookmarkStart w:id="0" w:name="_GoBack"/>
      <w:bookmarkEnd w:id="0"/>
    </w:p>
    <w:p w:rsidR="009A329E" w:rsidRDefault="009A329E">
      <w:r w:rsidRPr="007B604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84CDCE6" wp14:editId="07C305F3">
            <wp:extent cx="5943600" cy="3949700"/>
            <wp:effectExtent l="0" t="0" r="0" b="0"/>
            <wp:docPr id="3" name="Picture 3" descr="C:\Users\rp482\Dropbox\Job\Yale_Job\NARSAD\analysis_1\manuscript\SupplementalFigures\pow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p482\Dropbox\Job\Yale_Job\NARSAD\analysis_1\manuscript\SupplementalFigures\power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A3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644"/>
    <w:rsid w:val="00537C0A"/>
    <w:rsid w:val="0059509E"/>
    <w:rsid w:val="009A329E"/>
    <w:rsid w:val="00C7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E90BF"/>
  <w15:chartTrackingRefBased/>
  <w15:docId w15:val="{449AE75C-D83D-45F7-B7ED-8F7D622A1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A32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12-20T17:28:00Z</dcterms:created>
  <dcterms:modified xsi:type="dcterms:W3CDTF">2016-12-20T17:29:00Z</dcterms:modified>
</cp:coreProperties>
</file>